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87"/>
      </w:tblGrid>
      <w:tr w:rsidR="00E86B34" w:rsidTr="003205F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E86B34" w:rsidRDefault="00E86B34" w:rsidP="00E86B34">
            <w:r>
              <w:t>Number</w:t>
            </w:r>
          </w:p>
        </w:tc>
        <w:tc>
          <w:tcPr>
            <w:tcW w:w="7887" w:type="dxa"/>
            <w:tcBorders>
              <w:top w:val="single" w:sz="4" w:space="0" w:color="auto"/>
              <w:bottom w:val="single" w:sz="4" w:space="0" w:color="auto"/>
            </w:tcBorders>
          </w:tcPr>
          <w:p w:rsidR="00E86B34" w:rsidRDefault="00E86B34" w:rsidP="00E86B34">
            <w:r>
              <w:t>Description</w:t>
            </w:r>
          </w:p>
        </w:tc>
      </w:tr>
      <w:tr w:rsidR="00E86B34" w:rsidTr="003205FD">
        <w:tc>
          <w:tcPr>
            <w:tcW w:w="1129" w:type="dxa"/>
            <w:tcBorders>
              <w:top w:val="single" w:sz="4" w:space="0" w:color="auto"/>
            </w:tcBorders>
          </w:tcPr>
          <w:p w:rsidR="00E86B34" w:rsidRDefault="00E86B34" w:rsidP="00E86B34">
            <w:r>
              <w:t>1</w:t>
            </w:r>
          </w:p>
        </w:tc>
        <w:tc>
          <w:tcPr>
            <w:tcW w:w="7887" w:type="dxa"/>
            <w:tcBorders>
              <w:top w:val="single" w:sz="4" w:space="0" w:color="auto"/>
            </w:tcBorders>
          </w:tcPr>
          <w:p w:rsidR="00E86B34" w:rsidRDefault="00796DE2" w:rsidP="00796DE2">
            <w:r>
              <w:t>Anterior</w:t>
            </w:r>
            <w:r w:rsidR="00E86B34">
              <w:t xml:space="preserve"> </w:t>
            </w:r>
            <w:r>
              <w:t>limit</w:t>
            </w:r>
            <w:r w:rsidR="00E86B34">
              <w:t xml:space="preserve"> of the snout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2</w:t>
            </w:r>
          </w:p>
        </w:tc>
        <w:tc>
          <w:tcPr>
            <w:tcW w:w="7887" w:type="dxa"/>
          </w:tcPr>
          <w:p w:rsidR="00E86B34" w:rsidRDefault="00796DE2" w:rsidP="00E86B34">
            <w:r>
              <w:t>A</w:t>
            </w:r>
            <w:r w:rsidR="00E86B34">
              <w:t>nterior limit of the base of the most anterior maxillary tooth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3</w:t>
            </w:r>
          </w:p>
        </w:tc>
        <w:tc>
          <w:tcPr>
            <w:tcW w:w="7887" w:type="dxa"/>
          </w:tcPr>
          <w:p w:rsidR="00E86B34" w:rsidRDefault="00E86B34" w:rsidP="00E86B34">
            <w:r>
              <w:t>Most dorsal point of the anterior process of the maxilla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4</w:t>
            </w:r>
          </w:p>
        </w:tc>
        <w:tc>
          <w:tcPr>
            <w:tcW w:w="7887" w:type="dxa"/>
          </w:tcPr>
          <w:p w:rsidR="00E86B34" w:rsidRDefault="00796DE2" w:rsidP="00E86B34">
            <w:r>
              <w:t>Dorsal limit</w:t>
            </w:r>
            <w:r w:rsidR="00E86B34">
              <w:t xml:space="preserve"> of the nasal opening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5</w:t>
            </w:r>
          </w:p>
        </w:tc>
        <w:tc>
          <w:tcPr>
            <w:tcW w:w="7887" w:type="dxa"/>
          </w:tcPr>
          <w:p w:rsidR="00E86B34" w:rsidRDefault="00796DE2" w:rsidP="00796DE2">
            <w:r>
              <w:t>Anterior limit</w:t>
            </w:r>
            <w:r w:rsidR="00E86B34">
              <w:t xml:space="preserve"> of the </w:t>
            </w:r>
            <w:proofErr w:type="spellStart"/>
            <w:r w:rsidR="00E86B34">
              <w:t>jugal</w:t>
            </w:r>
            <w:proofErr w:type="spellEnd"/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6</w:t>
            </w:r>
          </w:p>
        </w:tc>
        <w:tc>
          <w:tcPr>
            <w:tcW w:w="7887" w:type="dxa"/>
          </w:tcPr>
          <w:p w:rsidR="00E86B34" w:rsidRDefault="00796DE2" w:rsidP="00796DE2">
            <w:r>
              <w:t>P</w:t>
            </w:r>
            <w:r w:rsidR="00E86B34">
              <w:t>osterior</w:t>
            </w:r>
            <w:r>
              <w:t xml:space="preserve"> limit</w:t>
            </w:r>
            <w:r w:rsidR="00E86B34">
              <w:t xml:space="preserve"> of the maxillary posterior dorsal process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7</w:t>
            </w:r>
          </w:p>
        </w:tc>
        <w:tc>
          <w:tcPr>
            <w:tcW w:w="7887" w:type="dxa"/>
          </w:tcPr>
          <w:p w:rsidR="00E86B34" w:rsidRDefault="00796DE2" w:rsidP="00E86B34">
            <w:r>
              <w:t>P</w:t>
            </w:r>
            <w:r w:rsidR="00E86B34">
              <w:t xml:space="preserve">osterior limit of the base of the most posterior </w:t>
            </w:r>
            <w:proofErr w:type="spellStart"/>
            <w:r w:rsidR="00E86B34">
              <w:t>acrodont</w:t>
            </w:r>
            <w:proofErr w:type="spellEnd"/>
            <w:r w:rsidR="00E86B34">
              <w:t xml:space="preserve"> tooth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8</w:t>
            </w:r>
          </w:p>
        </w:tc>
        <w:tc>
          <w:tcPr>
            <w:tcW w:w="7887" w:type="dxa"/>
          </w:tcPr>
          <w:p w:rsidR="00E86B34" w:rsidRDefault="00E86B34" w:rsidP="00E86B34">
            <w:r>
              <w:t xml:space="preserve">Most </w:t>
            </w:r>
            <w:proofErr w:type="spellStart"/>
            <w:r>
              <w:t>postero</w:t>
            </w:r>
            <w:proofErr w:type="spellEnd"/>
            <w:r>
              <w:t xml:space="preserve">-ventral point of the </w:t>
            </w:r>
            <w:proofErr w:type="spellStart"/>
            <w:r>
              <w:t>jugal</w:t>
            </w:r>
            <w:proofErr w:type="spellEnd"/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9</w:t>
            </w:r>
          </w:p>
        </w:tc>
        <w:tc>
          <w:tcPr>
            <w:tcW w:w="7887" w:type="dxa"/>
          </w:tcPr>
          <w:p w:rsidR="00E86B34" w:rsidRDefault="00E86B34" w:rsidP="00E86B34">
            <w:r>
              <w:t xml:space="preserve">Most </w:t>
            </w:r>
            <w:proofErr w:type="spellStart"/>
            <w:r>
              <w:t>antero</w:t>
            </w:r>
            <w:proofErr w:type="spellEnd"/>
            <w:r>
              <w:t>-ventral point of the postorbital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0</w:t>
            </w:r>
          </w:p>
        </w:tc>
        <w:tc>
          <w:tcPr>
            <w:tcW w:w="7887" w:type="dxa"/>
          </w:tcPr>
          <w:p w:rsidR="00E86B34" w:rsidRDefault="00796DE2" w:rsidP="00E86B34">
            <w:r>
              <w:t>Anterior limit</w:t>
            </w:r>
            <w:r w:rsidR="00E86B34">
              <w:t xml:space="preserve"> of the squamosal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1</w:t>
            </w:r>
          </w:p>
        </w:tc>
        <w:tc>
          <w:tcPr>
            <w:tcW w:w="7887" w:type="dxa"/>
          </w:tcPr>
          <w:p w:rsidR="00E86B34" w:rsidRDefault="00796DE2" w:rsidP="00E86B34">
            <w:r>
              <w:t>Posterior limit</w:t>
            </w:r>
            <w:r w:rsidR="00E86B34">
              <w:t xml:space="preserve"> of the </w:t>
            </w:r>
            <w:proofErr w:type="spellStart"/>
            <w:r w:rsidR="00E86B34">
              <w:t>jugal</w:t>
            </w:r>
            <w:proofErr w:type="spellEnd"/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2</w:t>
            </w:r>
          </w:p>
        </w:tc>
        <w:tc>
          <w:tcPr>
            <w:tcW w:w="7887" w:type="dxa"/>
          </w:tcPr>
          <w:p w:rsidR="00E86B34" w:rsidRDefault="00796DE2" w:rsidP="00796DE2">
            <w:r>
              <w:t>Posterior limit</w:t>
            </w:r>
            <w:r w:rsidR="00E86B34">
              <w:t xml:space="preserve"> of the squamosal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3</w:t>
            </w:r>
          </w:p>
        </w:tc>
        <w:tc>
          <w:tcPr>
            <w:tcW w:w="7887" w:type="dxa"/>
          </w:tcPr>
          <w:p w:rsidR="00E86B34" w:rsidRDefault="00E86B34" w:rsidP="00E86B34">
            <w:r>
              <w:t>Most posterior point of the postorbital-parietal suture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4</w:t>
            </w:r>
          </w:p>
        </w:tc>
        <w:tc>
          <w:tcPr>
            <w:tcW w:w="7887" w:type="dxa"/>
          </w:tcPr>
          <w:p w:rsidR="00E86B34" w:rsidRDefault="00E86B34" w:rsidP="00E86B34">
            <w:r>
              <w:t>Most anterior point of the postorbital-parietal suture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5</w:t>
            </w:r>
          </w:p>
        </w:tc>
        <w:tc>
          <w:tcPr>
            <w:tcW w:w="7887" w:type="dxa"/>
          </w:tcPr>
          <w:p w:rsidR="00E86B34" w:rsidRDefault="00E86B34" w:rsidP="00E86B34">
            <w:r>
              <w:t>Most dorsal point of the prefrontal-frontal suture</w:t>
            </w:r>
          </w:p>
        </w:tc>
      </w:tr>
      <w:tr w:rsidR="00E86B34" w:rsidTr="003205FD">
        <w:tc>
          <w:tcPr>
            <w:tcW w:w="1129" w:type="dxa"/>
          </w:tcPr>
          <w:p w:rsidR="00E86B34" w:rsidRDefault="00E86B34" w:rsidP="00E86B34">
            <w:r>
              <w:t>16</w:t>
            </w:r>
          </w:p>
        </w:tc>
        <w:tc>
          <w:tcPr>
            <w:tcW w:w="7887" w:type="dxa"/>
          </w:tcPr>
          <w:p w:rsidR="00E86B34" w:rsidRDefault="00796DE2" w:rsidP="00E86B34">
            <w:r>
              <w:t>Anterior limit</w:t>
            </w:r>
            <w:r w:rsidR="00E86B34">
              <w:t xml:space="preserve"> of the orbital opening</w:t>
            </w:r>
          </w:p>
        </w:tc>
      </w:tr>
    </w:tbl>
    <w:p w:rsidR="00394850" w:rsidRDefault="00CC775D">
      <w:r>
        <w:rPr>
          <w:b/>
        </w:rPr>
        <w:t>Table S5</w:t>
      </w:r>
      <w:bookmarkStart w:id="0" w:name="_GoBack"/>
      <w:bookmarkEnd w:id="0"/>
      <w:r w:rsidR="00E86B34">
        <w:t xml:space="preserve">. Landmark definitions used </w:t>
      </w:r>
      <w:r w:rsidR="00010CEA">
        <w:t xml:space="preserve">in </w:t>
      </w:r>
      <w:r w:rsidR="00E86B34">
        <w:t xml:space="preserve">geometric morphometric analysis (see Evans 2008 for </w:t>
      </w:r>
      <w:r w:rsidR="008D5A30">
        <w:t>nomenclature of skeletal elements)</w:t>
      </w:r>
      <w:r w:rsidR="00010CEA">
        <w:t>.</w:t>
      </w:r>
    </w:p>
    <w:sectPr w:rsidR="00394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B34"/>
    <w:rsid w:val="00010CEA"/>
    <w:rsid w:val="00217BA5"/>
    <w:rsid w:val="003205FD"/>
    <w:rsid w:val="00796DE2"/>
    <w:rsid w:val="008D5A30"/>
    <w:rsid w:val="00CC775D"/>
    <w:rsid w:val="00DB56B8"/>
    <w:rsid w:val="00E86B34"/>
    <w:rsid w:val="00FE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62FBA-B400-4A04-9763-C9AFCF47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B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 Ann Gray</dc:creator>
  <cp:keywords/>
  <dc:description/>
  <cp:lastModifiedBy>Tuale, Glady May</cp:lastModifiedBy>
  <cp:revision>2</cp:revision>
  <dcterms:created xsi:type="dcterms:W3CDTF">2019-01-02T11:52:00Z</dcterms:created>
  <dcterms:modified xsi:type="dcterms:W3CDTF">2019-01-02T11:52:00Z</dcterms:modified>
</cp:coreProperties>
</file>